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0FC8A" w14:textId="77777777" w:rsidR="005906D1" w:rsidRDefault="005906D1" w:rsidP="005906D1">
      <w:r>
        <w:t>￼</w:t>
      </w:r>
      <w:r>
        <w:t>small RNA sequencing data details</w:t>
      </w:r>
    </w:p>
    <w:p w14:paraId="0D852EBA" w14:textId="77777777" w:rsidR="005906D1" w:rsidRDefault="005906D1" w:rsidP="005906D1"/>
    <w:p w14:paraId="495E3AF6" w14:textId="77777777" w:rsidR="005906D1" w:rsidRDefault="005906D1" w:rsidP="005906D1">
      <w:r>
        <w:t xml:space="preserve">Species </w:t>
      </w:r>
      <w:r>
        <w:t>Arabidopsis thaliana</w:t>
      </w:r>
      <w:r>
        <w:t xml:space="preserve"> (8 samples)</w:t>
      </w:r>
    </w:p>
    <w:p w14:paraId="3F08BB58" w14:textId="77777777" w:rsidR="005906D1" w:rsidRDefault="005906D1" w:rsidP="005906D1"/>
    <w:p w14:paraId="4D07FFDA" w14:textId="77777777" w:rsidR="005906D1" w:rsidRDefault="005906D1" w:rsidP="005906D1">
      <w:r>
        <w:t>Access ID</w:t>
      </w:r>
      <w:r>
        <w:t xml:space="preserve"> in NCBI (</w:t>
      </w:r>
      <w:r w:rsidRPr="005906D1">
        <w:t>http://www.ncbi.nlm.nih.gov/</w:t>
      </w:r>
      <w:r>
        <w:t>)</w:t>
      </w:r>
    </w:p>
    <w:p w14:paraId="46EF22B7" w14:textId="77777777" w:rsidR="005906D1" w:rsidRDefault="005906D1" w:rsidP="005906D1">
      <w:r>
        <w:t>SRR275588 SRR051927</w:t>
      </w:r>
      <w:r w:rsidRPr="005906D1">
        <w:t xml:space="preserve"> </w:t>
      </w:r>
      <w:r>
        <w:t>SRX065858 SRX065854 SRX065857 SRX107308 SRX107309 SRX107310</w:t>
      </w:r>
    </w:p>
    <w:p w14:paraId="5F139C1F" w14:textId="77777777" w:rsidR="005906D1" w:rsidRDefault="005906D1" w:rsidP="005906D1"/>
    <w:p w14:paraId="0E5942B5" w14:textId="77777777" w:rsidR="005906D1" w:rsidRDefault="005906D1" w:rsidP="005906D1"/>
    <w:p w14:paraId="1160CD62" w14:textId="77777777" w:rsidR="005906D1" w:rsidRDefault="005906D1" w:rsidP="005906D1">
      <w:proofErr w:type="spellStart"/>
      <w:r w:rsidRPr="005906D1">
        <w:t>Medicago</w:t>
      </w:r>
      <w:proofErr w:type="spellEnd"/>
      <w:r w:rsidRPr="005906D1">
        <w:t xml:space="preserve"> </w:t>
      </w:r>
      <w:proofErr w:type="spellStart"/>
      <w:r w:rsidRPr="005906D1">
        <w:t>truncatula</w:t>
      </w:r>
      <w:proofErr w:type="spellEnd"/>
      <w:r>
        <w:t xml:space="preserve"> (4 samples)</w:t>
      </w:r>
    </w:p>
    <w:p w14:paraId="49B3E1D9" w14:textId="77777777" w:rsidR="005906D1" w:rsidRDefault="005906D1" w:rsidP="005906D1"/>
    <w:p w14:paraId="14EC12FB" w14:textId="77777777" w:rsidR="005906D1" w:rsidRDefault="005906D1" w:rsidP="005906D1">
      <w:r>
        <w:t>Access ID in NCBI (</w:t>
      </w:r>
      <w:r w:rsidRPr="005906D1">
        <w:t>http://www.ncbi.nlm.nih.gov/</w:t>
      </w:r>
      <w:r>
        <w:t>)</w:t>
      </w:r>
    </w:p>
    <w:p w14:paraId="3FA0F629" w14:textId="77777777" w:rsidR="005906D1" w:rsidRDefault="005906D1" w:rsidP="005906D1">
      <w:r>
        <w:t>GSM769272 GSM769273 GSM769274 GSM769277</w:t>
      </w:r>
    </w:p>
    <w:p w14:paraId="1D10479B" w14:textId="77777777" w:rsidR="005906D1" w:rsidRDefault="005906D1" w:rsidP="005906D1"/>
    <w:p w14:paraId="1497CE71" w14:textId="77777777" w:rsidR="005906D1" w:rsidRDefault="005906D1" w:rsidP="005906D1"/>
    <w:p w14:paraId="1ED78352" w14:textId="3DCEFB97" w:rsidR="005906D1" w:rsidRDefault="005906D1" w:rsidP="005906D1">
      <w:proofErr w:type="spellStart"/>
      <w:r w:rsidRPr="005906D1">
        <w:t>Prunus</w:t>
      </w:r>
      <w:proofErr w:type="spellEnd"/>
      <w:r w:rsidRPr="005906D1">
        <w:t xml:space="preserve"> </w:t>
      </w:r>
      <w:proofErr w:type="spellStart"/>
      <w:r w:rsidRPr="005906D1">
        <w:t>persica</w:t>
      </w:r>
      <w:proofErr w:type="spellEnd"/>
      <w:r>
        <w:t xml:space="preserve"> (4</w:t>
      </w:r>
      <w:r w:rsidR="00932878">
        <w:t xml:space="preserve"> </w:t>
      </w:r>
      <w:bookmarkStart w:id="0" w:name="_GoBack"/>
      <w:bookmarkEnd w:id="0"/>
      <w:r>
        <w:t>samples)</w:t>
      </w:r>
    </w:p>
    <w:p w14:paraId="4CD59217" w14:textId="77777777" w:rsidR="005906D1" w:rsidRDefault="005906D1" w:rsidP="005906D1"/>
    <w:p w14:paraId="38526A20" w14:textId="77777777" w:rsidR="005906D1" w:rsidRDefault="005906D1" w:rsidP="005906D1">
      <w:r>
        <w:t>Access ID in NCBI (</w:t>
      </w:r>
      <w:r w:rsidRPr="005906D1">
        <w:t>http://www.ncbi.nlm.nih.gov/</w:t>
      </w:r>
      <w:r>
        <w:t>)</w:t>
      </w:r>
    </w:p>
    <w:p w14:paraId="4CBE2B6F" w14:textId="77777777" w:rsidR="005906D1" w:rsidRDefault="005906D1" w:rsidP="005906D1">
      <w:r>
        <w:t>GSM944971 GSM944972 GSM944973 GSM944974</w:t>
      </w:r>
    </w:p>
    <w:p w14:paraId="36952B0D" w14:textId="77777777" w:rsidR="00F55D83" w:rsidRDefault="00F55D83" w:rsidP="005906D1"/>
    <w:sectPr w:rsidR="00F55D83" w:rsidSect="007172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175"/>
    <w:rsid w:val="005906D1"/>
    <w:rsid w:val="00717228"/>
    <w:rsid w:val="00932878"/>
    <w:rsid w:val="00E73175"/>
    <w:rsid w:val="00F5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A93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</Words>
  <Characters>384</Characters>
  <Application>Microsoft Macintosh Word</Application>
  <DocSecurity>0</DocSecurity>
  <Lines>3</Lines>
  <Paragraphs>1</Paragraphs>
  <ScaleCrop>false</ScaleCrop>
  <Company>QUT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an An</dc:creator>
  <cp:keywords/>
  <dc:description/>
  <cp:lastModifiedBy>Jiyuan An</cp:lastModifiedBy>
  <cp:revision>3</cp:revision>
  <dcterms:created xsi:type="dcterms:W3CDTF">2014-07-12T01:17:00Z</dcterms:created>
  <dcterms:modified xsi:type="dcterms:W3CDTF">2014-07-12T09:09:00Z</dcterms:modified>
</cp:coreProperties>
</file>